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Supplementary Methods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 Details of covariate definitions.</w:t>
      </w: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Smoking </w:t>
      </w:r>
      <w:r>
        <w:rPr>
          <w:rFonts w:ascii="Times New Roman" w:eastAsia="SimSun" w:hAnsi="Times New Roman" w:cs="Times New Roman"/>
          <w:sz w:val="24"/>
          <w:szCs w:val="24"/>
        </w:rPr>
        <w:t>status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Current smoking: Reported participants who had smoked at least 100 cigarettes in their lifetime and were smoking at the time of the survey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Former smoking: Reported participants who had smoked at least 100 cigarettes in their lifetime but did not smoke at the time of the survey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Never smoking: Reported participants who smoked less than 100 cigarettes in their lifetime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Alcohol status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 w:bidi="ar"/>
        </w:rPr>
        <w:t>Current drinking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: Reported participants who had at 12 alcohol drinks in their lifetime and were drinking at the time of the survey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 w:bidi="ar"/>
        </w:rPr>
        <w:t>Former drinking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: Reported participants who had at 12 alcohol drinks in their lifetime but did not drink at the time of the survey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 w:bidi="ar"/>
        </w:rPr>
        <w:t>Never drinking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val="en-US" w:eastAsia="zh-CN" w:bidi="ar"/>
        </w:rPr>
        <w:t xml:space="preserve">: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Reported participants who had no more than 12 drinks in their lifetime</w:t>
      </w: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Diabetes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>Self-reported diagnosis of diabetes by a physician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Taking insulin or diabetic pills to lower blood sugar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>Glycoprotein HbA1c &gt; 6.5%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Fasting blood glucose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≥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7.0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>/l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Random blood glucose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≥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11.1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>/l.</w:t>
      </w: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H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ypertension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>Self-reported diagnosis of diabetes by a physician.</w:t>
      </w:r>
    </w:p>
    <w:p w:rsidR="001C1C83" w:rsidRDefault="00277345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hyperlink r:id="rId5" w:anchor="BPQ040A" w:history="1">
        <w:r w:rsidR="001C1C83">
          <w:rPr>
            <w:rFonts w:ascii="Times New Roman" w:eastAsia="SimSun" w:hAnsi="Times New Roman" w:cs="Times New Roman"/>
            <w:sz w:val="24"/>
            <w:szCs w:val="24"/>
            <w:lang w:val="en-US"/>
          </w:rPr>
          <w:t>Taking prescription for hypertension</w:t>
        </w:r>
      </w:hyperlink>
      <w:r w:rsidR="001C1C83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Systolic blood pressure higher than 140 mmHg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Diastolic blood pressure higher than 90 mmHg.</w:t>
      </w: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Cardiovascular disease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elf-reported physician diagnosis of coronary artery disease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elf-reported physician diagnosis of heart failure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elf-reported physician diagnosis of angina pectoris.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elf-reported doctor diagnosed heart attack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>Chronic Kidney Disease</w:t>
      </w:r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elf-reported doctor diagnoses weak/failing kidneys</w:t>
      </w: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C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ancer</w:t>
      </w:r>
      <w:proofErr w:type="spellEnd"/>
    </w:p>
    <w:p w:rsidR="001C1C83" w:rsidRDefault="001C1C83" w:rsidP="001C1C83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SimSun" w:hAnsi="Times New Roman" w:cs="Times New Roman"/>
          <w:sz w:val="24"/>
          <w:lang w:val="en-GB" w:eastAsia="en-GB"/>
        </w:rPr>
      </w:pPr>
      <w:r>
        <w:rPr>
          <w:rFonts w:ascii="Times New Roman" w:eastAsia="SimSun" w:hAnsi="Times New Roman" w:cs="Times New Roman"/>
          <w:sz w:val="24"/>
          <w:szCs w:val="24"/>
        </w:rPr>
        <w:t>Self-reported doctor diagnoses cancer or malignancy</w:t>
      </w:r>
      <w:r>
        <w:rPr>
          <w:rFonts w:ascii="Times New Roman" w:eastAsia="SimSun" w:hAnsi="Times New Roman" w:cs="Times New Roman"/>
          <w:sz w:val="24"/>
          <w:szCs w:val="24"/>
          <w:lang w:val="en-GB" w:eastAsia="en-GB"/>
        </w:rPr>
        <w:t xml:space="preserve"> </w:t>
      </w:r>
    </w:p>
    <w:p w:rsidR="001C1C83" w:rsidRDefault="001C1C8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1C1C83" w:rsidRDefault="001C1C83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lastRenderedPageBreak/>
        <w:t>Supplementary Table 1. Missing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1424"/>
        <w:gridCol w:w="1425"/>
        <w:gridCol w:w="1425"/>
      </w:tblGrid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Variable type</w:t>
            </w:r>
          </w:p>
        </w:tc>
        <w:tc>
          <w:tcPr>
            <w:tcW w:w="1425" w:type="dxa"/>
          </w:tcPr>
          <w:p w:rsidR="001C1C83" w:rsidRDefault="001C1C83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issing</w:t>
            </w:r>
          </w:p>
        </w:tc>
        <w:tc>
          <w:tcPr>
            <w:tcW w:w="1425" w:type="dxa"/>
          </w:tcPr>
          <w:p w:rsidR="001C1C83" w:rsidRDefault="001C1C83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issing proportion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ducation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17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IR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220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08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64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5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AST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0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29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ALT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28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TC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01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TG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04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STB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ntinuous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05%</w:t>
            </w:r>
          </w:p>
        </w:tc>
      </w:tr>
      <w:tr w:rsidR="001C1C83">
        <w:trPr>
          <w:trHeight w:val="48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KD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23%</w:t>
            </w:r>
          </w:p>
        </w:tc>
      </w:tr>
      <w:tr w:rsidR="001C1C83">
        <w:trPr>
          <w:trHeight w:val="496"/>
        </w:trPr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Cancer</w:t>
            </w:r>
          </w:p>
        </w:tc>
        <w:tc>
          <w:tcPr>
            <w:tcW w:w="1424" w:type="dxa"/>
            <w:vAlign w:val="center"/>
          </w:tcPr>
          <w:p w:rsidR="001C1C83" w:rsidRDefault="001C1C83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ategorical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1425" w:type="dxa"/>
            <w:vAlign w:val="center"/>
          </w:tcPr>
          <w:p w:rsidR="001C1C83" w:rsidRDefault="001C1C8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13%</w:t>
            </w:r>
          </w:p>
        </w:tc>
      </w:tr>
    </w:tbl>
    <w:p w:rsidR="001C1C83" w:rsidRDefault="001C1C83"/>
    <w:p w:rsidR="001C1C83" w:rsidRDefault="001C1C83">
      <w:pPr>
        <w:spacing w:line="360" w:lineRule="auto"/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Cambria" w:hAnsi="Times New Roman" w:cs="Times New Roman"/>
          <w:bCs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2</w:t>
      </w:r>
      <w:r>
        <w:rPr>
          <w:rFonts w:ascii="Times New Roman" w:eastAsia="Cambria" w:hAnsi="Times New Roman" w:cs="Times New Roman"/>
          <w:bCs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eastAsia="Cambria" w:hAnsi="Times New Roman" w:cs="Times New Roman" w:hint="eastAsia"/>
          <w:bCs/>
          <w:sz w:val="24"/>
          <w:szCs w:val="24"/>
        </w:rPr>
        <w:t xml:space="preserve">Sensitivity analysis of the association between </w:t>
      </w:r>
      <w:proofErr w:type="spellStart"/>
      <w:r>
        <w:rPr>
          <w:rFonts w:ascii="Times New Roman" w:eastAsia="Cambria" w:hAnsi="Times New Roman" w:cs="Times New Roman" w:hint="eastAsia"/>
          <w:bCs/>
          <w:sz w:val="24"/>
          <w:szCs w:val="24"/>
        </w:rPr>
        <w:t>LnCALLY</w:t>
      </w:r>
      <w:proofErr w:type="spellEnd"/>
      <w:r>
        <w:rPr>
          <w:rFonts w:ascii="Times New Roman" w:eastAsia="Cambria" w:hAnsi="Times New Roman" w:cs="Times New Roman" w:hint="eastAsia"/>
          <w:bCs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anemia</w:t>
      </w:r>
      <w:r>
        <w:rPr>
          <w:rFonts w:ascii="Times New Roman" w:eastAsia="Cambria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under</w:t>
      </w:r>
      <w:r>
        <w:rPr>
          <w:rFonts w:ascii="Times New Roman" w:eastAsia="Cambria" w:hAnsi="Times New Roman" w:cs="Times New Roman" w:hint="eastAsia"/>
          <w:bCs/>
          <w:sz w:val="24"/>
          <w:szCs w:val="24"/>
        </w:rPr>
        <w:t xml:space="preserve"> different missing value treatments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2681"/>
      </w:tblGrid>
      <w:tr w:rsidR="001C1C83">
        <w:trPr>
          <w:trHeight w:val="493"/>
        </w:trPr>
        <w:tc>
          <w:tcPr>
            <w:tcW w:w="2278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Method</w:t>
            </w:r>
          </w:p>
        </w:tc>
        <w:tc>
          <w:tcPr>
            <w:tcW w:w="2681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OR(95%CI)</w:t>
            </w:r>
          </w:p>
        </w:tc>
      </w:tr>
      <w:tr w:rsidR="001C1C83">
        <w:trPr>
          <w:trHeight w:val="580"/>
        </w:trPr>
        <w:tc>
          <w:tcPr>
            <w:tcW w:w="2278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Original Data</w:t>
            </w:r>
          </w:p>
        </w:tc>
        <w:tc>
          <w:tcPr>
            <w:tcW w:w="2681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0.73 (0.71, 0.76)</w:t>
            </w:r>
          </w:p>
        </w:tc>
      </w:tr>
      <w:tr w:rsidR="001C1C83">
        <w:trPr>
          <w:trHeight w:val="493"/>
        </w:trPr>
        <w:tc>
          <w:tcPr>
            <w:tcW w:w="2278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Full Case Analysis</w:t>
            </w:r>
          </w:p>
        </w:tc>
        <w:tc>
          <w:tcPr>
            <w:tcW w:w="2681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0.74 (0.71, 0.77)</w:t>
            </w:r>
          </w:p>
        </w:tc>
      </w:tr>
      <w:tr w:rsidR="001C1C83">
        <w:trPr>
          <w:trHeight w:val="595"/>
        </w:trPr>
        <w:tc>
          <w:tcPr>
            <w:tcW w:w="2278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Mean/Mode imputed</w:t>
            </w:r>
          </w:p>
        </w:tc>
        <w:tc>
          <w:tcPr>
            <w:tcW w:w="2681" w:type="dxa"/>
            <w:vAlign w:val="center"/>
          </w:tcPr>
          <w:p w:rsidR="001C1C83" w:rsidRDefault="001C1C8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val="en-US" w:eastAsia="zh-CN" w:bidi="ar"/>
              </w:rPr>
              <w:t>0.73 (0.71, 0.76)</w:t>
            </w:r>
          </w:p>
        </w:tc>
      </w:tr>
    </w:tbl>
    <w:p w:rsidR="001C1C83" w:rsidRDefault="001C1C83"/>
    <w:p w:rsidR="001C1C83" w:rsidRDefault="001C1C83">
      <w:r>
        <w:br w:type="page"/>
      </w:r>
    </w:p>
    <w:p w:rsidR="001C1C83" w:rsidRDefault="001C1C83" w:rsidP="001C1C8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lastRenderedPageBreak/>
        <w:t>Supplementary Figure 1. Histogram of the distribution of CALLY.</w:t>
      </w:r>
    </w:p>
    <w:p w:rsidR="00DB5BAB" w:rsidRDefault="001C1C83">
      <w:bookmarkStart w:id="0" w:name="_GoBack"/>
      <w:r w:rsidRPr="001C1C83">
        <w:rPr>
          <w:noProof/>
          <w:lang w:eastAsia="en-IN"/>
        </w:rPr>
        <w:drawing>
          <wp:inline distT="0" distB="0" distL="0" distR="0">
            <wp:extent cx="5591175" cy="3038475"/>
            <wp:effectExtent l="0" t="0" r="9525" b="9525"/>
            <wp:docPr id="1" name="Picture 1" descr="\\j-fs01\OUP_Journals-L\JData_New\LWW\PRINT\JAWS\MD\MD-D-25-05830\FROM_CLIENT\Accepted_manuscripts\Logging and Verification\md_82b96bfd-4f57-40dc-ae20-8bd2cddeb05b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5830\FROM_CLIENT\Accepted_manuscripts\Logging and Verification\md_82b96bfd-4f57-40dc-ae20-8bd2cddeb05b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B5BAB" w:rsidSect="00073FC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0F2F6D7"/>
    <w:multiLevelType w:val="singleLevel"/>
    <w:tmpl w:val="C0F2F6D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E0A"/>
    <w:rsid w:val="00073FC3"/>
    <w:rsid w:val="001C1C83"/>
    <w:rsid w:val="00277345"/>
    <w:rsid w:val="006C2E0A"/>
    <w:rsid w:val="00DB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2F6A5"/>
  <w15:chartTrackingRefBased/>
  <w15:docId w15:val="{F30A228D-5A6F-4E4B-81D0-8FE21736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1C83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https://wwwn.cdc.gov/Nchs/Data/Nhanes/Public/1999/DataFiles/BPQ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4</cp:revision>
  <dcterms:created xsi:type="dcterms:W3CDTF">2025-10-13T05:33:00Z</dcterms:created>
  <dcterms:modified xsi:type="dcterms:W3CDTF">2025-10-13T05:52:00Z</dcterms:modified>
</cp:coreProperties>
</file>